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A4C" w:rsidRPr="000F3EB8" w:rsidRDefault="00421E0A" w:rsidP="001D5A4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B21BA1" w:rsidRPr="000F3EB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B21BA1" w:rsidRPr="000F3EB8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1D5A4C" w:rsidRPr="000F3EB8">
        <w:rPr>
          <w:rFonts w:ascii="Times New Roman" w:hAnsi="Times New Roman" w:cs="Times New Roman"/>
          <w:b/>
          <w:sz w:val="24"/>
          <w:szCs w:val="24"/>
        </w:rPr>
        <w:t xml:space="preserve">Spectral </w:t>
      </w:r>
      <w:r w:rsidR="001F7334" w:rsidRPr="000F3EB8">
        <w:rPr>
          <w:rFonts w:ascii="Times New Roman" w:hAnsi="Times New Roman" w:cs="Times New Roman"/>
          <w:b/>
          <w:sz w:val="24"/>
          <w:szCs w:val="24"/>
        </w:rPr>
        <w:t>q</w:t>
      </w:r>
      <w:r w:rsidR="001D5A4C" w:rsidRPr="000F3EB8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="001F7334" w:rsidRPr="000F3EB8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886BAA" w:rsidRPr="000F3EB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886BAA" w:rsidRPr="000F3EB8">
        <w:rPr>
          <w:rFonts w:ascii="Times New Roman" w:hAnsi="Times New Roman" w:cs="Times New Roman"/>
          <w:b/>
          <w:sz w:val="24"/>
          <w:szCs w:val="24"/>
        </w:rPr>
        <w:t xml:space="preserve">H-MRS </w:t>
      </w:r>
      <w:r w:rsidR="001F7334" w:rsidRPr="000F3EB8">
        <w:rPr>
          <w:rFonts w:ascii="Times New Roman" w:hAnsi="Times New Roman" w:cs="Times New Roman"/>
          <w:b/>
          <w:sz w:val="24"/>
          <w:szCs w:val="24"/>
        </w:rPr>
        <w:t>acquisitions in</w:t>
      </w:r>
      <w:r w:rsidR="00202299" w:rsidRPr="000F3EB8">
        <w:rPr>
          <w:rFonts w:ascii="Times New Roman" w:hAnsi="Times New Roman" w:cs="Times New Roman"/>
          <w:b/>
          <w:sz w:val="24"/>
          <w:szCs w:val="24"/>
        </w:rPr>
        <w:t xml:space="preserve"> anterior cingulate cortex</w:t>
      </w:r>
    </w:p>
    <w:tbl>
      <w:tblPr>
        <w:tblStyle w:val="Tabel-Gitter"/>
        <w:tblW w:w="1509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835"/>
        <w:gridCol w:w="1859"/>
        <w:gridCol w:w="2089"/>
        <w:gridCol w:w="2073"/>
        <w:gridCol w:w="2059"/>
        <w:gridCol w:w="2091"/>
        <w:gridCol w:w="2091"/>
      </w:tblGrid>
      <w:tr w:rsidR="005B36BB" w:rsidRPr="000F3EB8" w:rsidTr="000F3EB8">
        <w:trPr>
          <w:trHeight w:val="317"/>
        </w:trPr>
        <w:tc>
          <w:tcPr>
            <w:tcW w:w="2835" w:type="dxa"/>
          </w:tcPr>
          <w:p w:rsidR="005B36BB" w:rsidRPr="000F3EB8" w:rsidRDefault="005B36BB" w:rsidP="00E25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</w:tcPr>
          <w:p w:rsidR="005B36BB" w:rsidRPr="000F3EB8" w:rsidRDefault="005B36BB" w:rsidP="005216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an 1 </w:t>
            </w:r>
          </w:p>
        </w:tc>
        <w:tc>
          <w:tcPr>
            <w:tcW w:w="2089" w:type="dxa"/>
          </w:tcPr>
          <w:p w:rsidR="005B36BB" w:rsidRPr="000F3EB8" w:rsidRDefault="005B36BB" w:rsidP="001763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an 2 </w:t>
            </w:r>
          </w:p>
        </w:tc>
        <w:tc>
          <w:tcPr>
            <w:tcW w:w="2073" w:type="dxa"/>
          </w:tcPr>
          <w:p w:rsidR="005B36BB" w:rsidRPr="000F3EB8" w:rsidRDefault="005B36BB" w:rsidP="00176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an 3 </w:t>
            </w:r>
          </w:p>
        </w:tc>
        <w:tc>
          <w:tcPr>
            <w:tcW w:w="2059" w:type="dxa"/>
          </w:tcPr>
          <w:p w:rsidR="005B36BB" w:rsidRPr="000F3EB8" w:rsidRDefault="005B36BB" w:rsidP="00176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Scan 4</w:t>
            </w:r>
          </w:p>
        </w:tc>
        <w:tc>
          <w:tcPr>
            <w:tcW w:w="2091" w:type="dxa"/>
          </w:tcPr>
          <w:p w:rsidR="005B36BB" w:rsidRPr="000F3EB8" w:rsidRDefault="005B36BB" w:rsidP="00176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an 5 </w:t>
            </w:r>
          </w:p>
        </w:tc>
        <w:tc>
          <w:tcPr>
            <w:tcW w:w="2091" w:type="dxa"/>
          </w:tcPr>
          <w:p w:rsidR="005B36BB" w:rsidRPr="000F3EB8" w:rsidRDefault="005B36BB" w:rsidP="001763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  <w:r w:rsidR="00886BAA" w:rsidRPr="000F3E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)</w:t>
            </w:r>
          </w:p>
        </w:tc>
      </w:tr>
      <w:tr w:rsidR="00176387" w:rsidRPr="000F3EB8" w:rsidTr="000F3EB8">
        <w:trPr>
          <w:trHeight w:val="317"/>
        </w:trPr>
        <w:tc>
          <w:tcPr>
            <w:tcW w:w="2835" w:type="dxa"/>
          </w:tcPr>
          <w:p w:rsidR="00176387" w:rsidRPr="000F3EB8" w:rsidRDefault="00176387" w:rsidP="00E258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9" w:type="dxa"/>
          </w:tcPr>
          <w:p w:rsidR="00176387" w:rsidRDefault="0017638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  <w:r w:rsidR="00906A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</w:p>
          <w:p w:rsidR="00906AB7" w:rsidRPr="000F3EB8" w:rsidRDefault="00906AB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89" w:type="dxa"/>
          </w:tcPr>
          <w:p w:rsidR="00176387" w:rsidRDefault="0017638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  <w:r w:rsidR="00906A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</w:p>
          <w:p w:rsidR="00906AB7" w:rsidRPr="000F3EB8" w:rsidRDefault="00906AB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73" w:type="dxa"/>
          </w:tcPr>
          <w:p w:rsidR="00906AB7" w:rsidRDefault="0017638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  <w:r w:rsidR="00906A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</w:p>
          <w:p w:rsidR="00176387" w:rsidRPr="000F3EB8" w:rsidRDefault="00906AB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59" w:type="dxa"/>
          </w:tcPr>
          <w:p w:rsidR="00176387" w:rsidRDefault="0017638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  <w:r w:rsidR="00906A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</w:p>
          <w:p w:rsidR="00906AB7" w:rsidRPr="000F3EB8" w:rsidRDefault="00906AB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91" w:type="dxa"/>
          </w:tcPr>
          <w:p w:rsidR="00176387" w:rsidRDefault="0017638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± SD</w:t>
            </w:r>
            <w:r w:rsidR="00906AB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</w:p>
          <w:p w:rsidR="00906AB7" w:rsidRPr="000F3EB8" w:rsidRDefault="00906AB7" w:rsidP="00906AB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091" w:type="dxa"/>
          </w:tcPr>
          <w:p w:rsidR="00176387" w:rsidRPr="000F3EB8" w:rsidRDefault="00176387" w:rsidP="005F4A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76387" w:rsidRPr="000F3EB8" w:rsidTr="000F3EB8">
        <w:trPr>
          <w:trHeight w:val="558"/>
        </w:trPr>
        <w:tc>
          <w:tcPr>
            <w:tcW w:w="2835" w:type="dxa"/>
          </w:tcPr>
          <w:p w:rsidR="00176387" w:rsidRPr="000F3EB8" w:rsidRDefault="00176387" w:rsidP="00E25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FWHM</w:t>
            </w:r>
          </w:p>
        </w:tc>
        <w:tc>
          <w:tcPr>
            <w:tcW w:w="1859" w:type="dxa"/>
          </w:tcPr>
          <w:p w:rsidR="00176387" w:rsidRPr="000F3EB8" w:rsidRDefault="00176387" w:rsidP="000F3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0.055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  <w:r w:rsidR="000F3EB8">
              <w:rPr>
                <w:rFonts w:ascii="Times New Roman" w:hAnsi="Times New Roman" w:cs="Times New Roman"/>
                <w:sz w:val="24"/>
                <w:szCs w:val="24"/>
              </w:rPr>
              <w:t>, n=25</w:t>
            </w:r>
          </w:p>
        </w:tc>
        <w:tc>
          <w:tcPr>
            <w:tcW w:w="2089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  <w:r w:rsidR="000F3E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0.056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="000F3E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r w:rsidR="000F3E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  <w:r w:rsidR="000F3EB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76387" w:rsidRPr="000F3EB8" w:rsidTr="000F3EB8">
        <w:trPr>
          <w:trHeight w:val="558"/>
        </w:trPr>
        <w:tc>
          <w:tcPr>
            <w:tcW w:w="2835" w:type="dxa"/>
          </w:tcPr>
          <w:p w:rsidR="00176387" w:rsidRPr="000F3EB8" w:rsidRDefault="00176387" w:rsidP="001D5A4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Signal to noise ratio</w:t>
            </w:r>
          </w:p>
        </w:tc>
        <w:tc>
          <w:tcPr>
            <w:tcW w:w="1859" w:type="dxa"/>
          </w:tcPr>
          <w:p w:rsidR="00176387" w:rsidRDefault="00176387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24.8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3.4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3.5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24.2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4.1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23.6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3.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23.8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3.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  <w:p w:rsidR="000F3EB8" w:rsidRPr="000F3EB8" w:rsidRDefault="000F3EB8" w:rsidP="00924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F3E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CRLB (%) Glutamate</w:t>
            </w:r>
          </w:p>
        </w:tc>
        <w:tc>
          <w:tcPr>
            <w:tcW w:w="185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="005216D7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026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CRLB (%) Glx</w:t>
            </w:r>
          </w:p>
        </w:tc>
        <w:tc>
          <w:tcPr>
            <w:tcW w:w="1859" w:type="dxa"/>
          </w:tcPr>
          <w:p w:rsidR="00176387" w:rsidRDefault="00176387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:rsidR="000F3EB8" w:rsidRPr="000F3EB8" w:rsidRDefault="000F3EB8" w:rsidP="00270C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0F3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026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CRLB (%) Glutamine</w:t>
            </w:r>
          </w:p>
        </w:tc>
        <w:tc>
          <w:tcPr>
            <w:tcW w:w="1859" w:type="dxa"/>
          </w:tcPr>
          <w:p w:rsidR="00176387" w:rsidRDefault="00176387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270CD4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2089" w:type="dxa"/>
          </w:tcPr>
          <w:p w:rsidR="00176387" w:rsidRDefault="00176387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2073" w:type="dxa"/>
          </w:tcPr>
          <w:p w:rsidR="00176387" w:rsidRDefault="00176387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</w:p>
        </w:tc>
        <w:tc>
          <w:tcPr>
            <w:tcW w:w="2059" w:type="dxa"/>
          </w:tcPr>
          <w:p w:rsidR="00176387" w:rsidRDefault="00176387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2091" w:type="dxa"/>
          </w:tcPr>
          <w:p w:rsidR="00176387" w:rsidRDefault="00176387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25007F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2500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2091" w:type="dxa"/>
          </w:tcPr>
          <w:p w:rsidR="00176387" w:rsidRPr="000F3EB8" w:rsidRDefault="00CD30FA" w:rsidP="000F3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F3EB8" w:rsidRPr="000F3E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026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CRLB (%) NAA</w:t>
            </w:r>
          </w:p>
        </w:tc>
        <w:tc>
          <w:tcPr>
            <w:tcW w:w="185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="0042215B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6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="0042215B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1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 w:rsidR="0042215B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2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="0042215B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0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6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9665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026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LB (%) </w:t>
            </w:r>
            <w:proofErr w:type="spellStart"/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PCr+Cr</w:t>
            </w:r>
            <w:proofErr w:type="spellEnd"/>
          </w:p>
        </w:tc>
        <w:tc>
          <w:tcPr>
            <w:tcW w:w="1859" w:type="dxa"/>
          </w:tcPr>
          <w:p w:rsidR="00176387" w:rsidRDefault="00176387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5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5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5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5F4A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="000C337C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5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0C33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</w:t>
            </w:r>
            <w:r w:rsidR="000C337C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0C33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CD30FA" w:rsidP="000F3E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F3EB8" w:rsidRPr="000F3E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0026A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LB (%) </w:t>
            </w:r>
            <w:proofErr w:type="spellStart"/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Myo</w:t>
            </w:r>
            <w:proofErr w:type="spellEnd"/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-inositol</w:t>
            </w:r>
          </w:p>
        </w:tc>
        <w:tc>
          <w:tcPr>
            <w:tcW w:w="1859" w:type="dxa"/>
          </w:tcPr>
          <w:p w:rsidR="00176387" w:rsidRDefault="00176387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9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17638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17638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0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17638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1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Default="0017638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1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176387" w:rsidRPr="000F3EB8" w:rsidTr="000F3EB8">
        <w:trPr>
          <w:trHeight w:val="483"/>
        </w:trPr>
        <w:tc>
          <w:tcPr>
            <w:tcW w:w="2835" w:type="dxa"/>
          </w:tcPr>
          <w:p w:rsidR="00176387" w:rsidRPr="000F3EB8" w:rsidRDefault="00176387" w:rsidP="00B941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b/>
                <w:sz w:val="24"/>
                <w:szCs w:val="24"/>
              </w:rPr>
              <w:t>CRLB (%) Choline</w:t>
            </w:r>
          </w:p>
        </w:tc>
        <w:tc>
          <w:tcPr>
            <w:tcW w:w="1859" w:type="dxa"/>
          </w:tcPr>
          <w:p w:rsidR="00176387" w:rsidRDefault="005216D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7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89" w:type="dxa"/>
          </w:tcPr>
          <w:p w:rsidR="00176387" w:rsidRDefault="005216D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73" w:type="dxa"/>
          </w:tcPr>
          <w:p w:rsidR="00176387" w:rsidRDefault="005216D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59" w:type="dxa"/>
          </w:tcPr>
          <w:p w:rsidR="00176387" w:rsidRDefault="008D0CEE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16D7" w:rsidRPr="000F3EB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16D7"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16D7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3</w:t>
            </w:r>
            <w:r w:rsidR="005216D7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4</w:t>
            </w:r>
          </w:p>
        </w:tc>
        <w:tc>
          <w:tcPr>
            <w:tcW w:w="2091" w:type="dxa"/>
          </w:tcPr>
          <w:p w:rsidR="00176387" w:rsidRDefault="005216D7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 0.</w:t>
            </w:r>
            <w:r w:rsidR="008D0CEE" w:rsidRP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</w:t>
            </w:r>
            <w:r w:rsidR="000F3EB8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</w:t>
            </w:r>
          </w:p>
          <w:p w:rsidR="000F3EB8" w:rsidRPr="000F3EB8" w:rsidRDefault="000F3EB8" w:rsidP="008D0C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25</w:t>
            </w:r>
          </w:p>
        </w:tc>
        <w:tc>
          <w:tcPr>
            <w:tcW w:w="2091" w:type="dxa"/>
          </w:tcPr>
          <w:p w:rsidR="00176387" w:rsidRPr="000F3EB8" w:rsidRDefault="000F3EB8" w:rsidP="00DC28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3EB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:rsidR="00A46775" w:rsidRPr="000F3EB8" w:rsidRDefault="00886BAA" w:rsidP="00886BA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F3EB8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0F3EB8">
        <w:rPr>
          <w:rFonts w:ascii="Times New Roman" w:hAnsi="Times New Roman" w:cs="Times New Roman"/>
          <w:sz w:val="24"/>
          <w:szCs w:val="24"/>
        </w:rPr>
        <w:t>Main</w:t>
      </w:r>
      <w:proofErr w:type="spellEnd"/>
      <w:proofErr w:type="gramEnd"/>
      <w:r w:rsidRPr="000F3EB8">
        <w:rPr>
          <w:rFonts w:ascii="Times New Roman" w:hAnsi="Times New Roman" w:cs="Times New Roman"/>
          <w:sz w:val="24"/>
          <w:szCs w:val="24"/>
        </w:rPr>
        <w:t xml:space="preserve"> effect of r</w:t>
      </w:r>
      <w:r w:rsidR="000B3DE0" w:rsidRPr="000F3EB8">
        <w:rPr>
          <w:rFonts w:ascii="Times New Roman" w:hAnsi="Times New Roman" w:cs="Times New Roman"/>
          <w:sz w:val="24"/>
          <w:szCs w:val="24"/>
        </w:rPr>
        <w:t xml:space="preserve">epeated </w:t>
      </w:r>
      <w:r w:rsidRPr="000F3EB8">
        <w:rPr>
          <w:rFonts w:ascii="Times New Roman" w:hAnsi="Times New Roman" w:cs="Times New Roman"/>
          <w:sz w:val="24"/>
          <w:szCs w:val="24"/>
        </w:rPr>
        <w:t>m</w:t>
      </w:r>
      <w:r w:rsidR="000B3DE0" w:rsidRPr="000F3EB8">
        <w:rPr>
          <w:rFonts w:ascii="Times New Roman" w:hAnsi="Times New Roman" w:cs="Times New Roman"/>
          <w:sz w:val="24"/>
          <w:szCs w:val="24"/>
        </w:rPr>
        <w:t>easure ANOVA</w:t>
      </w:r>
    </w:p>
    <w:p w:rsidR="00A46775" w:rsidRPr="000F3EB8" w:rsidRDefault="00A46775" w:rsidP="001F733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46775" w:rsidRPr="000F3EB8" w:rsidRDefault="00A46775" w:rsidP="001F733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F7334" w:rsidRPr="000F3EB8" w:rsidRDefault="001F7334">
      <w:pPr>
        <w:rPr>
          <w:rFonts w:ascii="Times New Roman" w:hAnsi="Times New Roman" w:cs="Times New Roman"/>
          <w:sz w:val="24"/>
          <w:szCs w:val="24"/>
        </w:rPr>
      </w:pPr>
    </w:p>
    <w:sectPr w:rsidR="001F7334" w:rsidRPr="000F3EB8" w:rsidSect="001D5A4C">
      <w:footerReference w:type="default" r:id="rId10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A4C" w:rsidRDefault="001D5A4C" w:rsidP="001D5A4C">
      <w:pPr>
        <w:spacing w:after="0" w:line="240" w:lineRule="auto"/>
      </w:pPr>
      <w:r>
        <w:separator/>
      </w:r>
    </w:p>
  </w:endnote>
  <w:endnote w:type="continuationSeparator" w:id="0">
    <w:p w:rsidR="001D5A4C" w:rsidRDefault="001D5A4C" w:rsidP="001D5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5300" w:rsidRDefault="00BC5300">
    <w:pPr>
      <w:pStyle w:val="Sidefod"/>
      <w:rPr>
        <w:lang w:val="da-DK"/>
      </w:rPr>
    </w:pPr>
  </w:p>
  <w:p w:rsidR="00BC5300" w:rsidRPr="00BC5300" w:rsidRDefault="00BC5300">
    <w:pPr>
      <w:pStyle w:val="Sidefod"/>
      <w:rPr>
        <w:lang w:val="da-DK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A4C" w:rsidRDefault="001D5A4C" w:rsidP="001D5A4C">
      <w:pPr>
        <w:spacing w:after="0" w:line="240" w:lineRule="auto"/>
      </w:pPr>
      <w:r>
        <w:separator/>
      </w:r>
    </w:p>
  </w:footnote>
  <w:footnote w:type="continuationSeparator" w:id="0">
    <w:p w:rsidR="001D5A4C" w:rsidRDefault="001D5A4C" w:rsidP="001D5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A4C"/>
    <w:rsid w:val="000026AE"/>
    <w:rsid w:val="00027DC5"/>
    <w:rsid w:val="00084D53"/>
    <w:rsid w:val="000B3DE0"/>
    <w:rsid w:val="000C337C"/>
    <w:rsid w:val="000D0E77"/>
    <w:rsid w:val="000F3EB8"/>
    <w:rsid w:val="001655C4"/>
    <w:rsid w:val="00173770"/>
    <w:rsid w:val="00176387"/>
    <w:rsid w:val="001B284C"/>
    <w:rsid w:val="001D5A4C"/>
    <w:rsid w:val="001F7334"/>
    <w:rsid w:val="00202299"/>
    <w:rsid w:val="0025007F"/>
    <w:rsid w:val="002621C8"/>
    <w:rsid w:val="00270CD4"/>
    <w:rsid w:val="002E5B3F"/>
    <w:rsid w:val="00342475"/>
    <w:rsid w:val="003A48DE"/>
    <w:rsid w:val="003B38F1"/>
    <w:rsid w:val="00421E0A"/>
    <w:rsid w:val="0042215B"/>
    <w:rsid w:val="00422232"/>
    <w:rsid w:val="00491E6D"/>
    <w:rsid w:val="005216D7"/>
    <w:rsid w:val="005B36BB"/>
    <w:rsid w:val="005F4AB8"/>
    <w:rsid w:val="00611060"/>
    <w:rsid w:val="00804803"/>
    <w:rsid w:val="0086395F"/>
    <w:rsid w:val="00886BAA"/>
    <w:rsid w:val="008D0CEE"/>
    <w:rsid w:val="00906AB7"/>
    <w:rsid w:val="0092469B"/>
    <w:rsid w:val="0093151A"/>
    <w:rsid w:val="009665BD"/>
    <w:rsid w:val="00A034A8"/>
    <w:rsid w:val="00A30574"/>
    <w:rsid w:val="00A34626"/>
    <w:rsid w:val="00A46775"/>
    <w:rsid w:val="00AC4995"/>
    <w:rsid w:val="00AE42CE"/>
    <w:rsid w:val="00AE4C7E"/>
    <w:rsid w:val="00AF414D"/>
    <w:rsid w:val="00B21BA1"/>
    <w:rsid w:val="00B26FDD"/>
    <w:rsid w:val="00B754E1"/>
    <w:rsid w:val="00B94103"/>
    <w:rsid w:val="00BC5300"/>
    <w:rsid w:val="00CB188F"/>
    <w:rsid w:val="00CD30FA"/>
    <w:rsid w:val="00DC28B2"/>
    <w:rsid w:val="00E31DDC"/>
    <w:rsid w:val="00E46FDB"/>
    <w:rsid w:val="00E70C2D"/>
    <w:rsid w:val="00F82FD0"/>
    <w:rsid w:val="00FB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4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D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D5A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D5A4C"/>
  </w:style>
  <w:style w:type="paragraph" w:styleId="Sidefod">
    <w:name w:val="footer"/>
    <w:basedOn w:val="Normal"/>
    <w:link w:val="SidefodTegn"/>
    <w:uiPriority w:val="99"/>
    <w:unhideWhenUsed/>
    <w:rsid w:val="001D5A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D5A4C"/>
  </w:style>
  <w:style w:type="paragraph" w:styleId="Listeafsnit">
    <w:name w:val="List Paragraph"/>
    <w:basedOn w:val="Normal"/>
    <w:uiPriority w:val="34"/>
    <w:qFormat/>
    <w:rsid w:val="00886B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4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D5A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D5A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D5A4C"/>
  </w:style>
  <w:style w:type="paragraph" w:styleId="Sidefod">
    <w:name w:val="footer"/>
    <w:basedOn w:val="Normal"/>
    <w:link w:val="SidefodTegn"/>
    <w:uiPriority w:val="99"/>
    <w:unhideWhenUsed/>
    <w:rsid w:val="001D5A4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D5A4C"/>
  </w:style>
  <w:style w:type="paragraph" w:styleId="Listeafsnit">
    <w:name w:val="List Paragraph"/>
    <w:basedOn w:val="Normal"/>
    <w:uiPriority w:val="34"/>
    <w:qFormat/>
    <w:rsid w:val="00886B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61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0007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ac336e-f2b5-4cc2-9bb3-9851d1233cc2">Table 1.DOCX</TitleName>
    <IsDeleted xmlns="84ac336e-f2b5-4cc2-9bb3-9851d1233cc2">false</IsDeleted>
    <DocumentId xmlns="84ac336e-f2b5-4cc2-9bb3-9851d1233cc2">Table 1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160C6EB-9BFF-4AD2-88DB-3DAC2971456F}">
  <ds:schemaRefs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  <ds:schemaRef ds:uri="84ac336e-f2b5-4cc2-9bb3-9851d1233cc2"/>
    <ds:schemaRef ds:uri="http://purl.org/dc/terms/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B312929-5B14-4E1A-AA3C-DA1D86B24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48562B-DB16-44EB-A858-82EB1555C8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c336e-f2b5-4cc2-9bb3-9851d1233cc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orup Bojesen</dc:creator>
  <cp:lastModifiedBy>Kirsten Borup Bojesen</cp:lastModifiedBy>
  <cp:revision>2</cp:revision>
  <cp:lastPrinted>2017-07-31T14:09:00Z</cp:lastPrinted>
  <dcterms:created xsi:type="dcterms:W3CDTF">2018-01-25T11:51:00Z</dcterms:created>
  <dcterms:modified xsi:type="dcterms:W3CDTF">2018-01-2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